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1C6A0" w14:textId="77777777" w:rsidR="00BB41A1" w:rsidRPr="00BB41A1" w:rsidRDefault="00BB41A1" w:rsidP="00BB41A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BB41A1">
        <w:rPr>
          <w:rFonts w:ascii="Times New Roman" w:hAnsi="Times New Roman" w:cs="Times New Roman"/>
          <w:b/>
        </w:rPr>
        <w:t>&lt;Supplementary Material S1&gt;</w:t>
      </w:r>
    </w:p>
    <w:p w14:paraId="1E7DAF02" w14:textId="77777777" w:rsidR="00BB41A1" w:rsidRPr="00BB41A1" w:rsidRDefault="00BB41A1" w:rsidP="00BB41A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B41A1">
        <w:rPr>
          <w:rFonts w:ascii="Times New Roman" w:hAnsi="Times New Roman" w:cs="Times New Roman"/>
          <w:b/>
          <w:sz w:val="20"/>
          <w:szCs w:val="20"/>
        </w:rPr>
        <w:t>Full scripts of the text for the self-respect and self-criticism tasks</w:t>
      </w:r>
    </w:p>
    <w:p w14:paraId="4A0A565B" w14:textId="56AFB31F" w:rsidR="009F44DD" w:rsidRDefault="00BB41A1" w:rsidP="00BB41A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B41A1">
        <w:rPr>
          <w:rFonts w:ascii="Times New Roman" w:hAnsi="Times New Roman" w:cs="Times New Roman"/>
          <w:sz w:val="20"/>
          <w:szCs w:val="20"/>
        </w:rPr>
        <w:t>(The scripts were presented in Korean in the experiment, but here they are translated in English to aid understanding.)</w:t>
      </w:r>
    </w:p>
    <w:p w14:paraId="4984C25D" w14:textId="77777777" w:rsidR="00BB41A1" w:rsidRDefault="00BB41A1" w:rsidP="00BB41A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9FC4B8" w14:textId="7A08626F" w:rsidR="009F44DD" w:rsidRDefault="009F44DD" w:rsidP="009F44D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Self-respect</w:t>
      </w:r>
    </w:p>
    <w:p w14:paraId="2EB5412C" w14:textId="3BFA3319" w:rsidR="009F44DD" w:rsidRDefault="009F44DD" w:rsidP="009F44D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873BE">
        <w:rPr>
          <w:rFonts w:ascii="Times New Roman" w:hAnsi="Times New Roman" w:cs="Times New Roman"/>
          <w:sz w:val="20"/>
          <w:szCs w:val="20"/>
        </w:rPr>
        <w:t xml:space="preserve">I have many strengths. I am well aware of these strengths. I have many great qualities. I am well aware of these qualities. There 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 w:rsidRPr="006873BE">
        <w:rPr>
          <w:rFonts w:ascii="Times New Roman" w:hAnsi="Times New Roman" w:cs="Times New Roman"/>
          <w:sz w:val="20"/>
          <w:szCs w:val="20"/>
        </w:rPr>
        <w:t>many wonderful sides to me. I am aware of my wonderful sides</w:t>
      </w:r>
      <w:r w:rsidRPr="006873B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6873BE">
        <w:rPr>
          <w:rFonts w:ascii="Times New Roman" w:hAnsi="Times New Roman" w:cs="Times New Roman"/>
          <w:sz w:val="20"/>
          <w:szCs w:val="20"/>
        </w:rPr>
        <w:t>If I</w:t>
      </w:r>
      <w:r w:rsidRPr="006873B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873BE">
        <w:rPr>
          <w:rFonts w:ascii="Times New Roman" w:hAnsi="Times New Roman" w:cs="Times New Roman"/>
          <w:sz w:val="20"/>
          <w:szCs w:val="20"/>
        </w:rPr>
        <w:t xml:space="preserve">think about it, I know how to do a lot of things. If I think about it, there are many things that I do well. I believe in my abilities. I have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6873BE">
        <w:rPr>
          <w:rFonts w:ascii="Times New Roman" w:hAnsi="Times New Roman" w:cs="Times New Roman"/>
          <w:sz w:val="20"/>
          <w:szCs w:val="20"/>
        </w:rPr>
        <w:t xml:space="preserve">potential. I have tremendous potentials. I know the things that I could do. And I can do those things. I can do things well. When I put my mind on something, I follow through someday. My abilities continue to grow. I feel pride in myself. I feel proud when I reflect on myself. I have overcome the difficulties well. And I can continue to overcome the difficulties well. I believe in myself. I can do it. I am proud of myself. I love myself. I truly respect myself. I respect and love myself. I love and respect the people around me. The people around me love and respect me. I love and respect my friends. My friends love and respect me. I am the owner of my life. I choose my own life. No one else but I determine my life. My life depends on my decisions. I determine the success of my life. I own my life. I am the owner of my life. I respect myself. I </w:t>
      </w:r>
      <w:r w:rsidRPr="006873BE">
        <w:rPr>
          <w:rFonts w:ascii="Times New Roman" w:hAnsi="Times New Roman" w:cs="Times New Roman"/>
          <w:i/>
          <w:sz w:val="20"/>
          <w:szCs w:val="20"/>
        </w:rPr>
        <w:t>truly</w:t>
      </w:r>
      <w:r w:rsidRPr="006873BE">
        <w:rPr>
          <w:rFonts w:ascii="Times New Roman" w:hAnsi="Times New Roman" w:cs="Times New Roman"/>
          <w:sz w:val="20"/>
          <w:szCs w:val="20"/>
        </w:rPr>
        <w:t xml:space="preserve"> respect myself.</w:t>
      </w:r>
    </w:p>
    <w:p w14:paraId="0EEB0020" w14:textId="77777777" w:rsidR="009F44DD" w:rsidRDefault="009F44DD" w:rsidP="009F44D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707BE0" w14:textId="7F577B18" w:rsidR="009F44DD" w:rsidRDefault="009F44DD" w:rsidP="009F44D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Self-criticism</w:t>
      </w:r>
    </w:p>
    <w:p w14:paraId="346F50EF" w14:textId="5A029EF5" w:rsidR="009F44DD" w:rsidRDefault="009F44DD" w:rsidP="009F44D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873BE">
        <w:rPr>
          <w:rFonts w:ascii="Times New Roman" w:hAnsi="Times New Roman" w:cs="Times New Roman"/>
          <w:sz w:val="20"/>
          <w:szCs w:val="20"/>
        </w:rPr>
        <w:t xml:space="preserve">I have made many mistakes in my life. I know what I have done wrong. It is all my fault. I have many weaknesses. I am well aware of my weaknesses. I know what I can’t do. I can hardly do anything well. I can’t do anything. There is nothing I can do properly. My life is a mess. There is nothing good about me. I look pathetic. I am embarrassed of myself. If others find out about the real me, they will be disappointed. I don’t like myself. I hate myself. I am </w:t>
      </w:r>
      <w:r w:rsidRPr="00FF52DE">
        <w:rPr>
          <w:rFonts w:ascii="Times New Roman" w:hAnsi="Times New Roman" w:cs="Times New Roman"/>
          <w:sz w:val="20"/>
          <w:szCs w:val="20"/>
        </w:rPr>
        <w:t xml:space="preserve">stupid. I am </w:t>
      </w:r>
      <w:r w:rsidR="00D4758A" w:rsidRPr="00FF52DE">
        <w:rPr>
          <w:rFonts w:ascii="Times New Roman" w:hAnsi="Times New Roman" w:cs="Times New Roman" w:hint="eastAsia"/>
          <w:sz w:val="20"/>
          <w:szCs w:val="20"/>
        </w:rPr>
        <w:t>a</w:t>
      </w:r>
      <w:r w:rsidR="00D4758A" w:rsidRPr="00FF52DE">
        <w:rPr>
          <w:rFonts w:ascii="Times New Roman" w:hAnsi="Times New Roman" w:cs="Times New Roman"/>
          <w:sz w:val="20"/>
          <w:szCs w:val="20"/>
        </w:rPr>
        <w:t xml:space="preserve">n </w:t>
      </w:r>
      <w:r w:rsidRPr="00FF52DE">
        <w:rPr>
          <w:rFonts w:ascii="Times New Roman" w:hAnsi="Times New Roman" w:cs="Times New Roman"/>
          <w:sz w:val="20"/>
          <w:szCs w:val="20"/>
        </w:rPr>
        <w:t xml:space="preserve">idiot. I can’t </w:t>
      </w:r>
      <w:r w:rsidRPr="006873BE">
        <w:rPr>
          <w:rFonts w:ascii="Times New Roman" w:hAnsi="Times New Roman" w:cs="Times New Roman"/>
          <w:sz w:val="20"/>
          <w:szCs w:val="20"/>
        </w:rPr>
        <w:t>do anything. I have done nothing right. I hate myself. Everyone else will all hate me. Everyone will be disappointed in me. Everyone will not like me. I will not be loved by anyone. I am a person who does harm to other people. I make other people uncomfortable. I continue to fail. I fail because I fall short. I get nervous when something important comes up. I repeatedly make mistakes. I will continue to fail. I am ruining my life. I hate myself. I am selfish. I am greedy. I am a cheap shot. I am angry at myself. I am ashamed of myself from others. I am sorry for those I love. Something is wrong with m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73BE">
        <w:rPr>
          <w:rFonts w:ascii="Times New Roman" w:hAnsi="Times New Roman" w:cs="Times New Roman"/>
          <w:sz w:val="20"/>
          <w:szCs w:val="20"/>
        </w:rPr>
        <w:t xml:space="preserve">I </w:t>
      </w:r>
      <w:r w:rsidRPr="009F44DD">
        <w:rPr>
          <w:rFonts w:ascii="Times New Roman" w:hAnsi="Times New Roman" w:cs="Times New Roman"/>
          <w:i/>
          <w:sz w:val="20"/>
          <w:szCs w:val="20"/>
        </w:rPr>
        <w:t>truly</w:t>
      </w:r>
      <w:r w:rsidRPr="006873BE">
        <w:rPr>
          <w:rFonts w:ascii="Times New Roman" w:hAnsi="Times New Roman" w:cs="Times New Roman"/>
          <w:sz w:val="20"/>
          <w:szCs w:val="20"/>
        </w:rPr>
        <w:t xml:space="preserve"> hate myself.</w:t>
      </w:r>
      <w:bookmarkEnd w:id="0"/>
    </w:p>
    <w:sectPr w:rsidR="009F44DD" w:rsidSect="00427E7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MDS0sDQ3tDCxMLRQ0lEKTi0uzszPAykwrAUApmUbKSwAAAA="/>
  </w:docVars>
  <w:rsids>
    <w:rsidRoot w:val="000542AD"/>
    <w:rsid w:val="00032D7E"/>
    <w:rsid w:val="000542AD"/>
    <w:rsid w:val="00077555"/>
    <w:rsid w:val="000E65FB"/>
    <w:rsid w:val="00104A4E"/>
    <w:rsid w:val="00121105"/>
    <w:rsid w:val="0017770D"/>
    <w:rsid w:val="00184BFA"/>
    <w:rsid w:val="0019740B"/>
    <w:rsid w:val="001A4609"/>
    <w:rsid w:val="002041A3"/>
    <w:rsid w:val="00213571"/>
    <w:rsid w:val="002166A9"/>
    <w:rsid w:val="00216FE1"/>
    <w:rsid w:val="00247537"/>
    <w:rsid w:val="0026585F"/>
    <w:rsid w:val="00290F1F"/>
    <w:rsid w:val="002C4FE6"/>
    <w:rsid w:val="002D53B6"/>
    <w:rsid w:val="003116F9"/>
    <w:rsid w:val="00323D63"/>
    <w:rsid w:val="0032639C"/>
    <w:rsid w:val="00336296"/>
    <w:rsid w:val="00342F1C"/>
    <w:rsid w:val="003556D9"/>
    <w:rsid w:val="00362ACE"/>
    <w:rsid w:val="0038252C"/>
    <w:rsid w:val="003A5D87"/>
    <w:rsid w:val="003E0D36"/>
    <w:rsid w:val="004012A1"/>
    <w:rsid w:val="004157A6"/>
    <w:rsid w:val="00423AED"/>
    <w:rsid w:val="00427E73"/>
    <w:rsid w:val="0044260F"/>
    <w:rsid w:val="004455A8"/>
    <w:rsid w:val="00447279"/>
    <w:rsid w:val="00457DA3"/>
    <w:rsid w:val="0047491C"/>
    <w:rsid w:val="0048686B"/>
    <w:rsid w:val="00497589"/>
    <w:rsid w:val="004A0576"/>
    <w:rsid w:val="004B0630"/>
    <w:rsid w:val="004F63F9"/>
    <w:rsid w:val="00507F43"/>
    <w:rsid w:val="00522EFF"/>
    <w:rsid w:val="00566B45"/>
    <w:rsid w:val="005846A0"/>
    <w:rsid w:val="005F1233"/>
    <w:rsid w:val="00634710"/>
    <w:rsid w:val="0066308E"/>
    <w:rsid w:val="00663F7A"/>
    <w:rsid w:val="006708A9"/>
    <w:rsid w:val="006873BE"/>
    <w:rsid w:val="00687893"/>
    <w:rsid w:val="006E433E"/>
    <w:rsid w:val="0070568A"/>
    <w:rsid w:val="00711B4B"/>
    <w:rsid w:val="00762C57"/>
    <w:rsid w:val="00762E8B"/>
    <w:rsid w:val="0077160E"/>
    <w:rsid w:val="007834AF"/>
    <w:rsid w:val="007D1343"/>
    <w:rsid w:val="007F103A"/>
    <w:rsid w:val="007F6A6A"/>
    <w:rsid w:val="00804888"/>
    <w:rsid w:val="00815EB2"/>
    <w:rsid w:val="00891A8E"/>
    <w:rsid w:val="00891D08"/>
    <w:rsid w:val="008A0962"/>
    <w:rsid w:val="008A4906"/>
    <w:rsid w:val="008B53F9"/>
    <w:rsid w:val="008D7D83"/>
    <w:rsid w:val="008E73E2"/>
    <w:rsid w:val="008F0859"/>
    <w:rsid w:val="00915F0C"/>
    <w:rsid w:val="00917D7B"/>
    <w:rsid w:val="00922D61"/>
    <w:rsid w:val="0095687E"/>
    <w:rsid w:val="00963877"/>
    <w:rsid w:val="0099562B"/>
    <w:rsid w:val="009F44DD"/>
    <w:rsid w:val="009F4EF6"/>
    <w:rsid w:val="00A12152"/>
    <w:rsid w:val="00A15CAA"/>
    <w:rsid w:val="00A314E5"/>
    <w:rsid w:val="00A410FF"/>
    <w:rsid w:val="00A617B2"/>
    <w:rsid w:val="00A672E6"/>
    <w:rsid w:val="00A9153A"/>
    <w:rsid w:val="00AB744B"/>
    <w:rsid w:val="00AD1A15"/>
    <w:rsid w:val="00AE3A37"/>
    <w:rsid w:val="00AE7ADF"/>
    <w:rsid w:val="00B1086C"/>
    <w:rsid w:val="00B33FA1"/>
    <w:rsid w:val="00B47A93"/>
    <w:rsid w:val="00B8235F"/>
    <w:rsid w:val="00B85D77"/>
    <w:rsid w:val="00B95E87"/>
    <w:rsid w:val="00BB41A1"/>
    <w:rsid w:val="00C25A99"/>
    <w:rsid w:val="00C4150E"/>
    <w:rsid w:val="00C426D9"/>
    <w:rsid w:val="00C824B4"/>
    <w:rsid w:val="00C945AD"/>
    <w:rsid w:val="00CD3D3A"/>
    <w:rsid w:val="00CE6018"/>
    <w:rsid w:val="00D23D9D"/>
    <w:rsid w:val="00D240FF"/>
    <w:rsid w:val="00D4758A"/>
    <w:rsid w:val="00D64894"/>
    <w:rsid w:val="00D773A5"/>
    <w:rsid w:val="00D829C7"/>
    <w:rsid w:val="00D91F9E"/>
    <w:rsid w:val="00D97834"/>
    <w:rsid w:val="00DB49E8"/>
    <w:rsid w:val="00DB5C9C"/>
    <w:rsid w:val="00DC395C"/>
    <w:rsid w:val="00DE2475"/>
    <w:rsid w:val="00E07202"/>
    <w:rsid w:val="00E23B93"/>
    <w:rsid w:val="00E535DA"/>
    <w:rsid w:val="00EC6B2E"/>
    <w:rsid w:val="00EC6E09"/>
    <w:rsid w:val="00F03A09"/>
    <w:rsid w:val="00F10613"/>
    <w:rsid w:val="00F108B6"/>
    <w:rsid w:val="00F114B1"/>
    <w:rsid w:val="00F26D2E"/>
    <w:rsid w:val="00F507C6"/>
    <w:rsid w:val="00F50F34"/>
    <w:rsid w:val="00F745F5"/>
    <w:rsid w:val="00F81F57"/>
    <w:rsid w:val="00F958DB"/>
    <w:rsid w:val="00FE5CA4"/>
    <w:rsid w:val="00FF1898"/>
    <w:rsid w:val="00FF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9A6CF"/>
  <w15:chartTrackingRefBased/>
  <w15:docId w15:val="{7F9B7289-E69E-DC4A-9167-E15C87AE0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5AD"/>
  </w:style>
  <w:style w:type="paragraph" w:styleId="Heading1">
    <w:name w:val="heading 1"/>
    <w:basedOn w:val="Normal"/>
    <w:next w:val="Normal"/>
    <w:link w:val="Heading1Char"/>
    <w:qFormat/>
    <w:rsid w:val="006873BE"/>
    <w:pPr>
      <w:keepNext/>
      <w:spacing w:after="240"/>
      <w:outlineLvl w:val="0"/>
    </w:pPr>
    <w:rPr>
      <w:rFonts w:ascii="Times New Roman" w:eastAsia="Batang" w:hAnsi="Times New Roman" w:cs="Arial"/>
      <w:b/>
      <w:bCs/>
      <w:kern w:val="32"/>
      <w:sz w:val="28"/>
      <w:szCs w:val="3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73BE"/>
    <w:rPr>
      <w:rFonts w:ascii="Times New Roman" w:eastAsia="Batang" w:hAnsi="Times New Roman" w:cs="Arial"/>
      <w:b/>
      <w:bCs/>
      <w:kern w:val="32"/>
      <w:sz w:val="28"/>
      <w:szCs w:val="32"/>
      <w:lang w:eastAsia="en-US" w:bidi="en-US"/>
    </w:rPr>
  </w:style>
  <w:style w:type="table" w:styleId="TableGrid">
    <w:name w:val="Table Grid"/>
    <w:basedOn w:val="TableNormal"/>
    <w:uiPriority w:val="39"/>
    <w:rsid w:val="00687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44D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선</dc:creator>
  <cp:keywords/>
  <dc:description/>
  <cp:lastModifiedBy>Caroline Rubince G.</cp:lastModifiedBy>
  <cp:revision>138</cp:revision>
  <dcterms:created xsi:type="dcterms:W3CDTF">2018-12-20T08:12:00Z</dcterms:created>
  <dcterms:modified xsi:type="dcterms:W3CDTF">2021-07-12T02:30:00Z</dcterms:modified>
</cp:coreProperties>
</file>